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E22A8" w14:textId="4E69F282" w:rsidR="00581265" w:rsidRPr="00B457E7" w:rsidRDefault="004C32A4">
      <w:pPr>
        <w:rPr>
          <w:b/>
          <w:bCs/>
        </w:rPr>
      </w:pPr>
      <w:r>
        <w:rPr>
          <w:b/>
          <w:bCs/>
        </w:rPr>
        <w:t>Multimedia Appendix</w:t>
      </w:r>
      <w:r w:rsidR="00581265" w:rsidRPr="00B457E7">
        <w:rPr>
          <w:b/>
          <w:bCs/>
        </w:rPr>
        <w:t xml:space="preserve"> 1. </w:t>
      </w:r>
      <w:r w:rsidR="00B457E7" w:rsidRPr="00B457E7">
        <w:rPr>
          <w:b/>
          <w:bCs/>
        </w:rPr>
        <w:t>Search</w:t>
      </w:r>
      <w:r w:rsidR="001E2372">
        <w:rPr>
          <w:b/>
          <w:bCs/>
        </w:rPr>
        <w:t xml:space="preserve"> </w:t>
      </w:r>
      <w:r w:rsidR="00EC728C">
        <w:rPr>
          <w:b/>
          <w:bCs/>
        </w:rPr>
        <w:t>strategy</w:t>
      </w:r>
      <w:r w:rsidR="001E2372">
        <w:rPr>
          <w:b/>
          <w:bCs/>
        </w:rPr>
        <w:t xml:space="preserve"> </w:t>
      </w:r>
      <w:r w:rsidR="00EC728C">
        <w:rPr>
          <w:b/>
          <w:bCs/>
        </w:rPr>
        <w:t>per</w:t>
      </w:r>
      <w:r w:rsidR="001E2372">
        <w:rPr>
          <w:b/>
          <w:bCs/>
        </w:rPr>
        <w:t xml:space="preserve"> </w:t>
      </w:r>
      <w:r w:rsidR="00B457E7" w:rsidRPr="00B457E7">
        <w:rPr>
          <w:b/>
          <w:bCs/>
        </w:rPr>
        <w:t>database</w:t>
      </w:r>
    </w:p>
    <w:p w14:paraId="3AA8526E" w14:textId="77777777" w:rsidR="00820F30" w:rsidRPr="00820F30" w:rsidRDefault="00820F30" w:rsidP="00820F30">
      <w:pPr>
        <w:rPr>
          <w:i/>
          <w:iCs/>
        </w:rPr>
      </w:pPr>
      <w:r w:rsidRPr="00820F30">
        <w:rPr>
          <w:i/>
          <w:iCs/>
        </w:rPr>
        <w:t>Medline</w:t>
      </w:r>
    </w:p>
    <w:p w14:paraId="666F2917" w14:textId="77777777" w:rsidR="00820F30" w:rsidRPr="00820F30" w:rsidRDefault="00820F30" w:rsidP="00820F30">
      <w:r w:rsidRPr="00820F30">
        <w:t xml:space="preserve">("mental </w:t>
      </w:r>
      <w:proofErr w:type="spellStart"/>
      <w:r w:rsidRPr="00820F30">
        <w:t>well being</w:t>
      </w:r>
      <w:proofErr w:type="spellEnd"/>
      <w:r w:rsidRPr="00820F30">
        <w:t xml:space="preserve">"[Title/Abstract] OR "mental wellbeing"[Title/Abstract] OR "psychological </w:t>
      </w:r>
      <w:proofErr w:type="spellStart"/>
      <w:r w:rsidRPr="00820F30">
        <w:t>well being</w:t>
      </w:r>
      <w:proofErr w:type="spellEnd"/>
      <w:r w:rsidRPr="00820F30">
        <w:t xml:space="preserve">"[Title/Abstract] OR "psychological wellbeing"[Title/Abstract] OR "subjective wellbeing"[Title/Abstract] OR "subjective </w:t>
      </w:r>
      <w:proofErr w:type="spellStart"/>
      <w:r w:rsidRPr="00820F30">
        <w:t>well being</w:t>
      </w:r>
      <w:proofErr w:type="spellEnd"/>
      <w:r w:rsidRPr="00820F30">
        <w:t xml:space="preserve">"[Title/Abstract]) AND ("digital*"[Title/Abstract] OR “online”[Title/Abstract] OR "internet"[Title/Abstract] OR "web-based"[Title/Abstract] OR "app"[Title/Abstract] OR "apps"[Title/Abstract] OR "smartphone application*"[Title/Abstract] OR "mobile application*"[Title/Abstract]) </w:t>
      </w:r>
    </w:p>
    <w:p w14:paraId="52AAD16E" w14:textId="77777777" w:rsidR="007D33F7" w:rsidRPr="007D33F7" w:rsidRDefault="007D33F7" w:rsidP="007D33F7">
      <w:pPr>
        <w:rPr>
          <w:i/>
          <w:iCs/>
        </w:rPr>
      </w:pPr>
      <w:r w:rsidRPr="007D33F7">
        <w:rPr>
          <w:i/>
          <w:iCs/>
        </w:rPr>
        <w:t>Web of Science</w:t>
      </w:r>
    </w:p>
    <w:p w14:paraId="7E315621" w14:textId="77777777" w:rsidR="007D33F7" w:rsidRPr="007D33F7" w:rsidRDefault="007D33F7" w:rsidP="007D33F7">
      <w:r w:rsidRPr="007D33F7">
        <w:t xml:space="preserve">(TS=("mental wellbeing") OR TS=("mental </w:t>
      </w:r>
      <w:proofErr w:type="spellStart"/>
      <w:r w:rsidRPr="007D33F7">
        <w:t>well being</w:t>
      </w:r>
      <w:proofErr w:type="spellEnd"/>
      <w:r w:rsidRPr="007D33F7">
        <w:t xml:space="preserve">") OR TS=("psychological wellbeing") OR TS=("psychological </w:t>
      </w:r>
      <w:proofErr w:type="spellStart"/>
      <w:r w:rsidRPr="007D33F7">
        <w:t>well being</w:t>
      </w:r>
      <w:proofErr w:type="spellEnd"/>
      <w:r w:rsidRPr="007D33F7">
        <w:t xml:space="preserve">") OR TS=("subjective wellbeing") OR TS=("subjective </w:t>
      </w:r>
      <w:proofErr w:type="spellStart"/>
      <w:r w:rsidRPr="007D33F7">
        <w:t>well being</w:t>
      </w:r>
      <w:proofErr w:type="spellEnd"/>
      <w:r w:rsidRPr="007D33F7">
        <w:t>")) AND (TS=("digital*") OR TS=("online") OR TS=("web-based") OR TS=("internet") OR TS=("app") OR TS=("apps") OR TS=("smartphone application*") OR TS=("mobile application*”))</w:t>
      </w:r>
    </w:p>
    <w:p w14:paraId="19AE94AF" w14:textId="77777777" w:rsidR="006A2053" w:rsidRPr="006A2053" w:rsidRDefault="006A2053" w:rsidP="006A2053">
      <w:pPr>
        <w:rPr>
          <w:i/>
          <w:iCs/>
        </w:rPr>
      </w:pPr>
      <w:r w:rsidRPr="006A2053">
        <w:rPr>
          <w:i/>
          <w:iCs/>
        </w:rPr>
        <w:t>Cochrane</w:t>
      </w:r>
    </w:p>
    <w:p w14:paraId="598ACAD3" w14:textId="77777777" w:rsidR="006A2053" w:rsidRPr="006A2053" w:rsidRDefault="006A2053" w:rsidP="006A2053">
      <w:r w:rsidRPr="006A2053">
        <w:t xml:space="preserve">("mental </w:t>
      </w:r>
      <w:proofErr w:type="spellStart"/>
      <w:r w:rsidRPr="006A2053">
        <w:t>well being</w:t>
      </w:r>
      <w:proofErr w:type="spellEnd"/>
      <w:r w:rsidRPr="006A2053">
        <w:t xml:space="preserve">" OR "mental wellbeing" OR "psychological </w:t>
      </w:r>
      <w:proofErr w:type="spellStart"/>
      <w:r w:rsidRPr="006A2053">
        <w:t>well being</w:t>
      </w:r>
      <w:proofErr w:type="spellEnd"/>
      <w:r w:rsidRPr="006A2053">
        <w:t xml:space="preserve">" OR "psychological wellbeing" OR "subjective </w:t>
      </w:r>
      <w:proofErr w:type="spellStart"/>
      <w:r w:rsidRPr="006A2053">
        <w:t>well being</w:t>
      </w:r>
      <w:proofErr w:type="spellEnd"/>
      <w:r w:rsidRPr="006A2053">
        <w:t>" OR "subjective wellbeing" in Title Abstract Keyword) AND ("Digital*" OR "online" OR "web-based" OR "Internet" OR "app" OR "apps" OR "smartphone application*" OR “mobile application*” in Title Abstract Keyword)</w:t>
      </w:r>
    </w:p>
    <w:p w14:paraId="7189BDE9" w14:textId="58783AA9" w:rsidR="000755DB" w:rsidRPr="000755DB" w:rsidRDefault="000755DB" w:rsidP="000755DB">
      <w:pPr>
        <w:rPr>
          <w:i/>
          <w:iCs/>
        </w:rPr>
      </w:pPr>
      <w:proofErr w:type="spellStart"/>
      <w:r w:rsidRPr="000755DB">
        <w:rPr>
          <w:i/>
          <w:iCs/>
        </w:rPr>
        <w:t>PsychINFO</w:t>
      </w:r>
      <w:proofErr w:type="spellEnd"/>
      <w:r w:rsidR="00B76243">
        <w:rPr>
          <w:i/>
          <w:iCs/>
        </w:rPr>
        <w:t xml:space="preserve"> &amp; </w:t>
      </w:r>
      <w:proofErr w:type="spellStart"/>
      <w:r w:rsidR="00B76243">
        <w:rPr>
          <w:i/>
          <w:iCs/>
        </w:rPr>
        <w:t>PsychEXTRA</w:t>
      </w:r>
      <w:proofErr w:type="spellEnd"/>
    </w:p>
    <w:p w14:paraId="4C477580" w14:textId="77777777" w:rsidR="000755DB" w:rsidRPr="000755DB" w:rsidRDefault="000755DB" w:rsidP="000755DB">
      <w:bookmarkStart w:id="0" w:name="_Hlk95403787"/>
      <w:r w:rsidRPr="000755DB">
        <w:t>(</w:t>
      </w:r>
      <w:bookmarkStart w:id="1" w:name="_Hlk95397709"/>
      <w:r w:rsidRPr="000755DB">
        <w:t>(</w:t>
      </w:r>
      <w:r w:rsidRPr="000755DB">
        <w:rPr>
          <w:b/>
          <w:bCs/>
        </w:rPr>
        <w:t>Keywords</w:t>
      </w:r>
      <w:r w:rsidRPr="000755DB">
        <w:t xml:space="preserve">: ("mental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"mental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"mental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"mental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"mental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"mental </w:t>
      </w:r>
      <w:proofErr w:type="spellStart"/>
      <w:r w:rsidRPr="000755DB">
        <w:t>well being</w:t>
      </w:r>
      <w:proofErr w:type="spellEnd"/>
      <w:r w:rsidRPr="000755DB">
        <w:t xml:space="preserve">")) </w:t>
      </w:r>
      <w:bookmarkEnd w:id="1"/>
      <w:r w:rsidRPr="000755DB">
        <w:t>OR (</w:t>
      </w:r>
      <w:r w:rsidRPr="000755DB">
        <w:rPr>
          <w:b/>
          <w:bCs/>
        </w:rPr>
        <w:t>Keywords</w:t>
      </w:r>
      <w:r w:rsidRPr="000755DB">
        <w:t xml:space="preserve">: ("psychological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"psychological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"psychological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"psychological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"psychological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"psychological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 xml:space="preserve">OR </w:t>
      </w:r>
      <w:r w:rsidRPr="000755DB">
        <w:t>(</w:t>
      </w:r>
      <w:r w:rsidRPr="000755DB">
        <w:rPr>
          <w:b/>
          <w:bCs/>
        </w:rPr>
        <w:t>Keywords</w:t>
      </w:r>
      <w:r w:rsidRPr="000755DB">
        <w:t xml:space="preserve">: ("subjective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"subjective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"subjective wellbeing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"subjective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"subjective </w:t>
      </w:r>
      <w:proofErr w:type="spellStart"/>
      <w:r w:rsidRPr="000755DB">
        <w:t>well being</w:t>
      </w:r>
      <w:proofErr w:type="spellEnd"/>
      <w:r w:rsidRPr="000755DB">
        <w:t xml:space="preserve">"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"subjective </w:t>
      </w:r>
      <w:proofErr w:type="spellStart"/>
      <w:r w:rsidRPr="000755DB">
        <w:t>well being</w:t>
      </w:r>
      <w:proofErr w:type="spellEnd"/>
      <w:r w:rsidRPr="000755DB">
        <w:t xml:space="preserve">"))) </w:t>
      </w:r>
      <w:r w:rsidRPr="000755DB">
        <w:rPr>
          <w:i/>
          <w:iCs/>
        </w:rPr>
        <w:t>AND</w:t>
      </w:r>
      <w:r w:rsidRPr="000755DB">
        <w:t xml:space="preserve"> ((</w:t>
      </w:r>
      <w:r w:rsidRPr="000755DB">
        <w:rPr>
          <w:b/>
          <w:bCs/>
        </w:rPr>
        <w:t>abstract</w:t>
      </w:r>
      <w:r w:rsidRPr="000755DB">
        <w:t xml:space="preserve">: (“digital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online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web-based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internet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app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apps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smartphone application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abstract</w:t>
      </w:r>
      <w:r w:rsidRPr="000755DB">
        <w:t xml:space="preserve">: (“mobile application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digital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online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web-based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internet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app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apps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smartphone application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title</w:t>
      </w:r>
      <w:r w:rsidRPr="000755DB">
        <w:t xml:space="preserve">: (“mobile application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digital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online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web-based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internet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app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apps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smartphone application*”)) </w:t>
      </w:r>
      <w:r w:rsidRPr="000755DB">
        <w:rPr>
          <w:i/>
          <w:iCs/>
        </w:rPr>
        <w:t>OR</w:t>
      </w:r>
      <w:r w:rsidRPr="000755DB">
        <w:t xml:space="preserve"> (</w:t>
      </w:r>
      <w:r w:rsidRPr="000755DB">
        <w:rPr>
          <w:b/>
          <w:bCs/>
        </w:rPr>
        <w:t>Keywords</w:t>
      </w:r>
      <w:r w:rsidRPr="000755DB">
        <w:t xml:space="preserve">: (“mobile application*”))) </w:t>
      </w:r>
    </w:p>
    <w:bookmarkEnd w:id="0"/>
    <w:p w14:paraId="7B16A43B" w14:textId="77777777" w:rsidR="00B76243" w:rsidRPr="00B76243" w:rsidRDefault="00B76243" w:rsidP="00B76243">
      <w:pPr>
        <w:rPr>
          <w:i/>
          <w:iCs/>
        </w:rPr>
      </w:pPr>
      <w:r w:rsidRPr="00B76243">
        <w:rPr>
          <w:i/>
          <w:iCs/>
        </w:rPr>
        <w:t>Scopus</w:t>
      </w:r>
    </w:p>
    <w:p w14:paraId="2EA77525" w14:textId="77777777" w:rsidR="00B76243" w:rsidRPr="00B76243" w:rsidRDefault="00B76243" w:rsidP="00B76243">
      <w:proofErr w:type="gramStart"/>
      <w:r w:rsidRPr="00B76243">
        <w:t>( TITLE</w:t>
      </w:r>
      <w:proofErr w:type="gramEnd"/>
      <w:r w:rsidRPr="00B76243">
        <w:t xml:space="preserve">-ABS-KEY ( "mental </w:t>
      </w:r>
      <w:proofErr w:type="spellStart"/>
      <w:r w:rsidRPr="00B76243">
        <w:t>well being</w:t>
      </w:r>
      <w:proofErr w:type="spellEnd"/>
      <w:r w:rsidRPr="00B76243">
        <w:t xml:space="preserve">"  OR  "mental wellbeing"  OR  "psychological </w:t>
      </w:r>
      <w:proofErr w:type="spellStart"/>
      <w:r w:rsidRPr="00B76243">
        <w:t>well being</w:t>
      </w:r>
      <w:proofErr w:type="spellEnd"/>
      <w:r w:rsidRPr="00B76243">
        <w:t xml:space="preserve">"  OR  "psychological wellbeing"  OR  "subjective </w:t>
      </w:r>
      <w:proofErr w:type="spellStart"/>
      <w:r w:rsidRPr="00B76243">
        <w:t>well being</w:t>
      </w:r>
      <w:proofErr w:type="spellEnd"/>
      <w:r w:rsidRPr="00B76243">
        <w:t>"  OR  "subjective wellbeing" ) )  AND ( TITLE-ABS-KEY ( "Digital*"  OR  "online"  OR  "web-based"  OR  "Internet"  OR  "app"  OR  "apps"  OR  "smartphone application*"  OR  "mobile application*" ) )</w:t>
      </w:r>
    </w:p>
    <w:p w14:paraId="7F18111C" w14:textId="77777777" w:rsidR="00F67EC0" w:rsidRPr="00F67EC0" w:rsidRDefault="00F67EC0" w:rsidP="00F67EC0">
      <w:pPr>
        <w:rPr>
          <w:i/>
          <w:iCs/>
        </w:rPr>
      </w:pPr>
      <w:r w:rsidRPr="00F67EC0">
        <w:rPr>
          <w:i/>
          <w:iCs/>
        </w:rPr>
        <w:t xml:space="preserve">ACM Digital </w:t>
      </w:r>
    </w:p>
    <w:p w14:paraId="59555209" w14:textId="77777777" w:rsidR="00F67EC0" w:rsidRPr="00F67EC0" w:rsidRDefault="00F67EC0" w:rsidP="00F67EC0">
      <w:r w:rsidRPr="00F67EC0">
        <w:lastRenderedPageBreak/>
        <w:t xml:space="preserve">[[Title: "mental </w:t>
      </w:r>
      <w:proofErr w:type="spellStart"/>
      <w:r w:rsidRPr="00F67EC0">
        <w:t>well being</w:t>
      </w:r>
      <w:proofErr w:type="spellEnd"/>
      <w:r w:rsidRPr="00F67EC0">
        <w:t xml:space="preserve">"] OR [Title: "mental wellbeing"] OR [Title: "psychological </w:t>
      </w:r>
      <w:proofErr w:type="spellStart"/>
      <w:r w:rsidRPr="00F67EC0">
        <w:t>well being</w:t>
      </w:r>
      <w:proofErr w:type="spellEnd"/>
      <w:r w:rsidRPr="00F67EC0">
        <w:t xml:space="preserve">"] OR [Title: "psychological wellbeing"] OR [Title: "subjective </w:t>
      </w:r>
      <w:proofErr w:type="spellStart"/>
      <w:r w:rsidRPr="00F67EC0">
        <w:t>well being</w:t>
      </w:r>
      <w:proofErr w:type="spellEnd"/>
      <w:r w:rsidRPr="00F67EC0">
        <w:t xml:space="preserve">"] OR [Title: "subjective wellbeing"] OR [Abstract: "mental </w:t>
      </w:r>
      <w:proofErr w:type="spellStart"/>
      <w:r w:rsidRPr="00F67EC0">
        <w:t>well being</w:t>
      </w:r>
      <w:proofErr w:type="spellEnd"/>
      <w:r w:rsidRPr="00F67EC0">
        <w:t xml:space="preserve">"] OR [Abstract: "mental wellbeing"] OR [Abstract: "psychological </w:t>
      </w:r>
      <w:proofErr w:type="spellStart"/>
      <w:r w:rsidRPr="00F67EC0">
        <w:t>well being</w:t>
      </w:r>
      <w:proofErr w:type="spellEnd"/>
      <w:r w:rsidRPr="00F67EC0">
        <w:t xml:space="preserve">"] OR [Abstract: "psychological wellbeing"] OR [Abstract: "subjective </w:t>
      </w:r>
      <w:proofErr w:type="spellStart"/>
      <w:r w:rsidRPr="00F67EC0">
        <w:t>well being</w:t>
      </w:r>
      <w:proofErr w:type="spellEnd"/>
      <w:r w:rsidRPr="00F67EC0">
        <w:t xml:space="preserve">"] OR [Abstract: "subjective wellbeing"] OR [Keywords: "mental </w:t>
      </w:r>
      <w:proofErr w:type="spellStart"/>
      <w:r w:rsidRPr="00F67EC0">
        <w:t>well being</w:t>
      </w:r>
      <w:proofErr w:type="spellEnd"/>
      <w:r w:rsidRPr="00F67EC0">
        <w:t xml:space="preserve">"] OR [Keywords: "mental wellbeing"] OR [Keywords: "psychological </w:t>
      </w:r>
      <w:proofErr w:type="spellStart"/>
      <w:r w:rsidRPr="00F67EC0">
        <w:t>well being</w:t>
      </w:r>
      <w:proofErr w:type="spellEnd"/>
      <w:r w:rsidRPr="00F67EC0">
        <w:t xml:space="preserve">"] OR [Keywords: "psychological wellbeing"] OR [Keywords: "subjective </w:t>
      </w:r>
      <w:proofErr w:type="spellStart"/>
      <w:r w:rsidRPr="00F67EC0">
        <w:t>well being</w:t>
      </w:r>
      <w:proofErr w:type="spellEnd"/>
      <w:r w:rsidRPr="00F67EC0">
        <w:t>"] OR [Keywords: "subjective wellbeing"]] AND [[Title: "digital*"] OR [Title: "online"] OR [Title: "web-based"] OR [Title: "internet"] OR [Title: "app"] OR [Title: "apps"] OR [Title: "smartphone application*"] OR [Title: "mobile application*"] OR [Abstract: "digital*"] OR [Abstract: "online"] OR [Abstract: "web-based"] OR [Abstract: "internet"] OR [Abstract: "app"] OR [Abstract: "apps"] OR [Abstract: "smartphone application*"] OR [Abstract: "mobile application*"] OR [Keywords: "digital*"] OR [Keywords: "online"] OR [Keywords: "web-based"] OR [Keywords: "internet"] OR [Keywords: "app"] OR [Keywords: "apps"] OR [Keywords: "smartphone application*"] OR [Keywords: "mobile application*"]]</w:t>
      </w:r>
    </w:p>
    <w:sectPr w:rsidR="00F67EC0" w:rsidRPr="00F67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D9322"/>
    <w:multiLevelType w:val="hybridMultilevel"/>
    <w:tmpl w:val="EA9C01B2"/>
    <w:lvl w:ilvl="0" w:tplc="654436AE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54A5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5C9C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D810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24B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849B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2CEC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2296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62E7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70C3E"/>
    <w:multiLevelType w:val="hybridMultilevel"/>
    <w:tmpl w:val="6B78368C"/>
    <w:lvl w:ilvl="0" w:tplc="14DEC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094D1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0471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651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AACE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2A2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D20A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8016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1CA1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46C93"/>
    <w:multiLevelType w:val="hybridMultilevel"/>
    <w:tmpl w:val="FDD0CBCE"/>
    <w:lvl w:ilvl="0" w:tplc="2368B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09AD8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8A2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B673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C4CD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CC55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18ED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8E96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A2F8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9652B"/>
    <w:multiLevelType w:val="hybridMultilevel"/>
    <w:tmpl w:val="BDA86426"/>
    <w:lvl w:ilvl="0" w:tplc="629215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2DEAC9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7A17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48F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5EDC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54E1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B410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EAE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FEDC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BDF28"/>
    <w:multiLevelType w:val="hybridMultilevel"/>
    <w:tmpl w:val="8E8AEEF0"/>
    <w:lvl w:ilvl="0" w:tplc="24BEEB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BE647B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226E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E86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020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79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3A35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EA96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96C8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ECD9DF"/>
    <w:multiLevelType w:val="hybridMultilevel"/>
    <w:tmpl w:val="C162508E"/>
    <w:lvl w:ilvl="0" w:tplc="BA54B0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D629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4470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A44A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2AAD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40E3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24C2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26BF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D43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B5B7D"/>
    <w:multiLevelType w:val="hybridMultilevel"/>
    <w:tmpl w:val="C82CE706"/>
    <w:lvl w:ilvl="0" w:tplc="6576CF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3A5B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CA1D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38B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B213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6C08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43D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FE2E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400F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829CC2"/>
    <w:multiLevelType w:val="hybridMultilevel"/>
    <w:tmpl w:val="5882E34E"/>
    <w:lvl w:ilvl="0" w:tplc="EC3E9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4253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3257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7CC6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0A15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5627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97644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00ED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08ED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72A90F"/>
    <w:multiLevelType w:val="hybridMultilevel"/>
    <w:tmpl w:val="548E39DE"/>
    <w:lvl w:ilvl="0" w:tplc="826CCE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94AE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AE8E4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CE1C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CA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64D1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184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2AC8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900E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55BA4"/>
    <w:multiLevelType w:val="hybridMultilevel"/>
    <w:tmpl w:val="8952B252"/>
    <w:lvl w:ilvl="0" w:tplc="680E7C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5E9E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7EFA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828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2CEF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E663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6FD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E61B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C033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926A9"/>
    <w:multiLevelType w:val="hybridMultilevel"/>
    <w:tmpl w:val="073CE594"/>
    <w:lvl w:ilvl="0" w:tplc="FD2C4F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EA0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F66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D499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8CF3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C2E1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7441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92B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FEAF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FB4DED"/>
    <w:multiLevelType w:val="hybridMultilevel"/>
    <w:tmpl w:val="01AEB7D8"/>
    <w:lvl w:ilvl="0" w:tplc="700630BE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62FA9E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F858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1A17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5601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962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B2A3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90C3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C0EE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95447A"/>
    <w:multiLevelType w:val="hybridMultilevel"/>
    <w:tmpl w:val="7D9C66B4"/>
    <w:lvl w:ilvl="0" w:tplc="91D059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CADF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B459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F6A6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B8C9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F654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9AA5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EC95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E6A6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BFA6C4"/>
    <w:multiLevelType w:val="hybridMultilevel"/>
    <w:tmpl w:val="407417B4"/>
    <w:lvl w:ilvl="0" w:tplc="94D08E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B8D6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BAE1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3804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0EA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AC3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4EE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80B4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B0E6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FBDDE7"/>
    <w:multiLevelType w:val="hybridMultilevel"/>
    <w:tmpl w:val="B1081662"/>
    <w:lvl w:ilvl="0" w:tplc="FF04EE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B88C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BAD0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70CA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0A3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2E2C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C8AE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9E10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166B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7E353E"/>
    <w:multiLevelType w:val="hybridMultilevel"/>
    <w:tmpl w:val="97926C30"/>
    <w:lvl w:ilvl="0" w:tplc="EA623F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A3D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5ACF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B210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C76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6252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F062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2AC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2479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EDB620"/>
    <w:multiLevelType w:val="hybridMultilevel"/>
    <w:tmpl w:val="9F0C3508"/>
    <w:lvl w:ilvl="0" w:tplc="C794FC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5032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D076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10C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702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7C5A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7EE2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08D8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E8CA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D4B0B8"/>
    <w:multiLevelType w:val="hybridMultilevel"/>
    <w:tmpl w:val="8A3A4020"/>
    <w:lvl w:ilvl="0" w:tplc="7B2474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C05074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2648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DC72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3EB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43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E611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C56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FE9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A9C5D5"/>
    <w:multiLevelType w:val="hybridMultilevel"/>
    <w:tmpl w:val="5164C36A"/>
    <w:lvl w:ilvl="0" w:tplc="6D3271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2AC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78EA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7643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D08B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DA75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08F2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F8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4963C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A7104D"/>
    <w:multiLevelType w:val="hybridMultilevel"/>
    <w:tmpl w:val="39E80B3A"/>
    <w:lvl w:ilvl="0" w:tplc="8B4A371C">
      <w:start w:val="1"/>
      <w:numFmt w:val="decimal"/>
      <w:pStyle w:val="Style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EC0A12"/>
    <w:multiLevelType w:val="hybridMultilevel"/>
    <w:tmpl w:val="0CF6A986"/>
    <w:lvl w:ilvl="0" w:tplc="5EB26914">
      <w:start w:val="1"/>
      <w:numFmt w:val="decimal"/>
      <w:pStyle w:val="Style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6CA69C"/>
    <w:multiLevelType w:val="hybridMultilevel"/>
    <w:tmpl w:val="AF888EDC"/>
    <w:lvl w:ilvl="0" w:tplc="044C2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3646A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1233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B207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A29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EC58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065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385B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764E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163A3A"/>
    <w:multiLevelType w:val="hybridMultilevel"/>
    <w:tmpl w:val="45F09392"/>
    <w:lvl w:ilvl="0" w:tplc="AA66AC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1A82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B6FE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E22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622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6813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1048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72EE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5EDC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2D8CC4"/>
    <w:multiLevelType w:val="hybridMultilevel"/>
    <w:tmpl w:val="DB0A93DC"/>
    <w:lvl w:ilvl="0" w:tplc="D0AABD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D27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ECE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9601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622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DEFD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4A7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2FF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54FF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34C742"/>
    <w:multiLevelType w:val="hybridMultilevel"/>
    <w:tmpl w:val="198C67D6"/>
    <w:lvl w:ilvl="0" w:tplc="0C7A0E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638A1B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EA7D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1465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927F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CE5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0A9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C440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3E8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A454CD"/>
    <w:multiLevelType w:val="hybridMultilevel"/>
    <w:tmpl w:val="284C3224"/>
    <w:lvl w:ilvl="0" w:tplc="D780C7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98A34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4E0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2AD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C228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92B3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C8AA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6C23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1E84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1C38E0F"/>
    <w:multiLevelType w:val="hybridMultilevel"/>
    <w:tmpl w:val="B4F00AF6"/>
    <w:lvl w:ilvl="0" w:tplc="EF5EB1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824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F4AA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96BA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94FD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5CC0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F48B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9CFE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4833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4E557C"/>
    <w:multiLevelType w:val="hybridMultilevel"/>
    <w:tmpl w:val="0CC68E82"/>
    <w:lvl w:ilvl="0" w:tplc="975E7A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CE4E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12FE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9E43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1281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526D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0204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5E04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50D5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0EEDFD"/>
    <w:multiLevelType w:val="hybridMultilevel"/>
    <w:tmpl w:val="8806EE62"/>
    <w:lvl w:ilvl="0" w:tplc="ECEE0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BEBD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01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1CAB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18C8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8815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CC7A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20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38AD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DD7FE3"/>
    <w:multiLevelType w:val="hybridMultilevel"/>
    <w:tmpl w:val="C92C17EA"/>
    <w:lvl w:ilvl="0" w:tplc="AF9C8C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96F84B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E826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F227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7021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8ACB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D2A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8A58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BCAD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4782F8"/>
    <w:multiLevelType w:val="hybridMultilevel"/>
    <w:tmpl w:val="2BBE7792"/>
    <w:lvl w:ilvl="0" w:tplc="8E6890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1B90C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8E8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C77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62AA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6219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723B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70D7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964F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07A77F6"/>
    <w:multiLevelType w:val="hybridMultilevel"/>
    <w:tmpl w:val="C5B092C0"/>
    <w:lvl w:ilvl="0" w:tplc="F440EE0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52DF59B"/>
    <w:multiLevelType w:val="hybridMultilevel"/>
    <w:tmpl w:val="6C30D166"/>
    <w:lvl w:ilvl="0" w:tplc="B6A6A5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5EEC5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769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360E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76E8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58B1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1C8C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C807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FE7A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92177"/>
    <w:multiLevelType w:val="hybridMultilevel"/>
    <w:tmpl w:val="E21CF4A2"/>
    <w:lvl w:ilvl="0" w:tplc="8E4ED5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55809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86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32F8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9CE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78D8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A7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76EF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40C3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BABCB5"/>
    <w:multiLevelType w:val="hybridMultilevel"/>
    <w:tmpl w:val="B8CE7014"/>
    <w:lvl w:ilvl="0" w:tplc="2C9A72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D6E3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7C43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18A5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66A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F61A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CE50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4004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8665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024EBD"/>
    <w:multiLevelType w:val="hybridMultilevel"/>
    <w:tmpl w:val="E228B88A"/>
    <w:lvl w:ilvl="0" w:tplc="17CC3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D5604D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A01E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CC0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14B8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82D2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2A9B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F2BA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82F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6E8D6A"/>
    <w:multiLevelType w:val="hybridMultilevel"/>
    <w:tmpl w:val="DBA84F06"/>
    <w:lvl w:ilvl="0" w:tplc="307C55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FACD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9E67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4CA5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48A0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B8C8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CE34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2252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5AFC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5420DF"/>
    <w:multiLevelType w:val="hybridMultilevel"/>
    <w:tmpl w:val="6FB867E6"/>
    <w:lvl w:ilvl="0" w:tplc="7ADA9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76CE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2EE3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72D4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642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7EB3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0E3A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56C5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F2E2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101ED5"/>
    <w:multiLevelType w:val="hybridMultilevel"/>
    <w:tmpl w:val="B0BE1966"/>
    <w:lvl w:ilvl="0" w:tplc="9F3662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7EC4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6A24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305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2F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FE39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D607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DEA3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3471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388017">
    <w:abstractNumId w:val="27"/>
  </w:num>
  <w:num w:numId="2" w16cid:durableId="846863875">
    <w:abstractNumId w:val="38"/>
  </w:num>
  <w:num w:numId="3" w16cid:durableId="260646694">
    <w:abstractNumId w:val="34"/>
  </w:num>
  <w:num w:numId="4" w16cid:durableId="1143624403">
    <w:abstractNumId w:val="18"/>
  </w:num>
  <w:num w:numId="5" w16cid:durableId="640816816">
    <w:abstractNumId w:val="26"/>
  </w:num>
  <w:num w:numId="6" w16cid:durableId="816063">
    <w:abstractNumId w:val="12"/>
  </w:num>
  <w:num w:numId="7" w16cid:durableId="1901288833">
    <w:abstractNumId w:val="22"/>
  </w:num>
  <w:num w:numId="8" w16cid:durableId="539830113">
    <w:abstractNumId w:val="16"/>
  </w:num>
  <w:num w:numId="9" w16cid:durableId="319581945">
    <w:abstractNumId w:val="1"/>
  </w:num>
  <w:num w:numId="10" w16cid:durableId="1346133023">
    <w:abstractNumId w:val="0"/>
  </w:num>
  <w:num w:numId="11" w16cid:durableId="2058233134">
    <w:abstractNumId w:val="11"/>
  </w:num>
  <w:num w:numId="12" w16cid:durableId="488591986">
    <w:abstractNumId w:val="13"/>
  </w:num>
  <w:num w:numId="13" w16cid:durableId="574555568">
    <w:abstractNumId w:val="14"/>
  </w:num>
  <w:num w:numId="14" w16cid:durableId="763453908">
    <w:abstractNumId w:val="23"/>
  </w:num>
  <w:num w:numId="15" w16cid:durableId="1707749553">
    <w:abstractNumId w:val="7"/>
  </w:num>
  <w:num w:numId="16" w16cid:durableId="1420176441">
    <w:abstractNumId w:val="36"/>
  </w:num>
  <w:num w:numId="17" w16cid:durableId="1335956916">
    <w:abstractNumId w:val="28"/>
  </w:num>
  <w:num w:numId="18" w16cid:durableId="1415319146">
    <w:abstractNumId w:val="2"/>
  </w:num>
  <w:num w:numId="19" w16cid:durableId="686640356">
    <w:abstractNumId w:val="8"/>
  </w:num>
  <w:num w:numId="20" w16cid:durableId="1534659108">
    <w:abstractNumId w:val="15"/>
  </w:num>
  <w:num w:numId="21" w16cid:durableId="215241007">
    <w:abstractNumId w:val="9"/>
  </w:num>
  <w:num w:numId="22" w16cid:durableId="1823616936">
    <w:abstractNumId w:val="30"/>
  </w:num>
  <w:num w:numId="23" w16cid:durableId="1548755573">
    <w:abstractNumId w:val="5"/>
  </w:num>
  <w:num w:numId="24" w16cid:durableId="1826579557">
    <w:abstractNumId w:val="32"/>
  </w:num>
  <w:num w:numId="25" w16cid:durableId="963773211">
    <w:abstractNumId w:val="33"/>
  </w:num>
  <w:num w:numId="26" w16cid:durableId="161551209">
    <w:abstractNumId w:val="24"/>
  </w:num>
  <w:num w:numId="27" w16cid:durableId="1177115616">
    <w:abstractNumId w:val="3"/>
  </w:num>
  <w:num w:numId="28" w16cid:durableId="838347549">
    <w:abstractNumId w:val="25"/>
  </w:num>
  <w:num w:numId="29" w16cid:durableId="1950620875">
    <w:abstractNumId w:val="21"/>
  </w:num>
  <w:num w:numId="30" w16cid:durableId="562839545">
    <w:abstractNumId w:val="35"/>
  </w:num>
  <w:num w:numId="31" w16cid:durableId="1093211545">
    <w:abstractNumId w:val="4"/>
  </w:num>
  <w:num w:numId="32" w16cid:durableId="297808401">
    <w:abstractNumId w:val="29"/>
  </w:num>
  <w:num w:numId="33" w16cid:durableId="153837601">
    <w:abstractNumId w:val="17"/>
  </w:num>
  <w:num w:numId="34" w16cid:durableId="1056245657">
    <w:abstractNumId w:val="10"/>
  </w:num>
  <w:num w:numId="35" w16cid:durableId="2050835791">
    <w:abstractNumId w:val="6"/>
  </w:num>
  <w:num w:numId="36" w16cid:durableId="505293851">
    <w:abstractNumId w:val="37"/>
  </w:num>
  <w:num w:numId="37" w16cid:durableId="1152600850">
    <w:abstractNumId w:val="31"/>
  </w:num>
  <w:num w:numId="38" w16cid:durableId="2054188914">
    <w:abstractNumId w:val="20"/>
  </w:num>
  <w:num w:numId="39" w16cid:durableId="1580216221">
    <w:abstractNumId w:val="20"/>
  </w:num>
  <w:num w:numId="40" w16cid:durableId="156238605">
    <w:abstractNumId w:val="19"/>
  </w:num>
  <w:num w:numId="41" w16cid:durableId="1481923469">
    <w:abstractNumId w:val="20"/>
  </w:num>
  <w:num w:numId="42" w16cid:durableId="75139410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1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73"/>
    <w:rsid w:val="00017C76"/>
    <w:rsid w:val="00017EF8"/>
    <w:rsid w:val="000755DB"/>
    <w:rsid w:val="000A4DA7"/>
    <w:rsid w:val="000C1514"/>
    <w:rsid w:val="001A0CDE"/>
    <w:rsid w:val="001E2372"/>
    <w:rsid w:val="002827D6"/>
    <w:rsid w:val="0035037F"/>
    <w:rsid w:val="00416A69"/>
    <w:rsid w:val="00431CA7"/>
    <w:rsid w:val="00444BC2"/>
    <w:rsid w:val="004C32A4"/>
    <w:rsid w:val="00535EC7"/>
    <w:rsid w:val="005715F4"/>
    <w:rsid w:val="00581265"/>
    <w:rsid w:val="005F6021"/>
    <w:rsid w:val="0060403A"/>
    <w:rsid w:val="006A2053"/>
    <w:rsid w:val="006E0525"/>
    <w:rsid w:val="007D33F7"/>
    <w:rsid w:val="007E4F91"/>
    <w:rsid w:val="008108D6"/>
    <w:rsid w:val="00820F30"/>
    <w:rsid w:val="0096584C"/>
    <w:rsid w:val="00995C73"/>
    <w:rsid w:val="00B368B9"/>
    <w:rsid w:val="00B457E7"/>
    <w:rsid w:val="00B76243"/>
    <w:rsid w:val="00C070F2"/>
    <w:rsid w:val="00C83458"/>
    <w:rsid w:val="00DA0C7A"/>
    <w:rsid w:val="00DD5CEC"/>
    <w:rsid w:val="00E96034"/>
    <w:rsid w:val="00EC07BF"/>
    <w:rsid w:val="00EC15C9"/>
    <w:rsid w:val="00EC728C"/>
    <w:rsid w:val="00ED6E2D"/>
    <w:rsid w:val="00F67EC0"/>
    <w:rsid w:val="01C1B9B5"/>
    <w:rsid w:val="0667B5EE"/>
    <w:rsid w:val="07922956"/>
    <w:rsid w:val="08FCEAAE"/>
    <w:rsid w:val="092DF9B7"/>
    <w:rsid w:val="0A00A6C7"/>
    <w:rsid w:val="10AD5D08"/>
    <w:rsid w:val="114EDFAC"/>
    <w:rsid w:val="1486806E"/>
    <w:rsid w:val="1ACD1D86"/>
    <w:rsid w:val="1BA2A1CC"/>
    <w:rsid w:val="1BA30B35"/>
    <w:rsid w:val="1C595A5B"/>
    <w:rsid w:val="1DF52ABC"/>
    <w:rsid w:val="1F90FB1D"/>
    <w:rsid w:val="2691E60A"/>
    <w:rsid w:val="2AA4E21B"/>
    <w:rsid w:val="2F1E2114"/>
    <w:rsid w:val="350A0603"/>
    <w:rsid w:val="39B8C64D"/>
    <w:rsid w:val="3A38754E"/>
    <w:rsid w:val="3DDA2938"/>
    <w:rsid w:val="3FEFCFD9"/>
    <w:rsid w:val="49AD9E99"/>
    <w:rsid w:val="4F1A1E36"/>
    <w:rsid w:val="4F32B1E2"/>
    <w:rsid w:val="508879AD"/>
    <w:rsid w:val="50B5EE97"/>
    <w:rsid w:val="5181DE0C"/>
    <w:rsid w:val="54E5348B"/>
    <w:rsid w:val="5E12315A"/>
    <w:rsid w:val="5E6D594F"/>
    <w:rsid w:val="6315086E"/>
    <w:rsid w:val="633EFDB1"/>
    <w:rsid w:val="6B201A53"/>
    <w:rsid w:val="6C197EB2"/>
    <w:rsid w:val="6CEF46DC"/>
    <w:rsid w:val="708CCB15"/>
    <w:rsid w:val="731203DB"/>
    <w:rsid w:val="7592C1F2"/>
    <w:rsid w:val="7CF7841C"/>
    <w:rsid w:val="7DACA914"/>
    <w:rsid w:val="7EE0C80C"/>
    <w:rsid w:val="7FA3A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C5AC1"/>
  <w15:chartTrackingRefBased/>
  <w15:docId w15:val="{10F8D70E-1997-458C-8CBA-5DEFCE9C2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B9"/>
  </w:style>
  <w:style w:type="paragraph" w:styleId="Heading1">
    <w:name w:val="heading 1"/>
    <w:basedOn w:val="Normal"/>
    <w:next w:val="Normal"/>
    <w:link w:val="Heading1Char"/>
    <w:qFormat/>
    <w:rsid w:val="00B368B9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3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68B9"/>
    <w:rPr>
      <w:sz w:val="20"/>
      <w:szCs w:val="20"/>
    </w:rPr>
  </w:style>
  <w:style w:type="paragraph" w:customStyle="1" w:styleId="TableContents">
    <w:name w:val="Table Contents"/>
    <w:basedOn w:val="Normal"/>
    <w:rsid w:val="00B368B9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Style1">
    <w:name w:val="Style1"/>
    <w:basedOn w:val="CommentText"/>
    <w:link w:val="Style1Char"/>
    <w:qFormat/>
    <w:rsid w:val="00B368B9"/>
    <w:pPr>
      <w:numPr>
        <w:numId w:val="41"/>
      </w:numPr>
    </w:pPr>
  </w:style>
  <w:style w:type="character" w:customStyle="1" w:styleId="Style1Char">
    <w:name w:val="Style1 Char"/>
    <w:basedOn w:val="CommentTextChar"/>
    <w:link w:val="Style1"/>
    <w:rsid w:val="00B368B9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B368B9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8B9"/>
  </w:style>
  <w:style w:type="paragraph" w:styleId="Footer">
    <w:name w:val="footer"/>
    <w:basedOn w:val="Normal"/>
    <w:link w:val="FooterChar"/>
    <w:uiPriority w:val="99"/>
    <w:unhideWhenUsed/>
    <w:rsid w:val="00B368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8B9"/>
  </w:style>
  <w:style w:type="character" w:styleId="CommentReference">
    <w:name w:val="annotation reference"/>
    <w:basedOn w:val="DefaultParagraphFont"/>
    <w:uiPriority w:val="99"/>
    <w:semiHidden/>
    <w:unhideWhenUsed/>
    <w:rsid w:val="00B368B9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68B9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368B9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8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8B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36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CommentText"/>
    <w:link w:val="Style2Char"/>
    <w:autoRedefine/>
    <w:qFormat/>
    <w:rsid w:val="00B368B9"/>
    <w:pPr>
      <w:numPr>
        <w:numId w:val="42"/>
      </w:numPr>
    </w:pPr>
  </w:style>
  <w:style w:type="character" w:customStyle="1" w:styleId="Style2Char">
    <w:name w:val="Style2 Char"/>
    <w:basedOn w:val="CommentTextChar"/>
    <w:link w:val="Style2"/>
    <w:rsid w:val="00B368B9"/>
    <w:rPr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8</Words>
  <Characters>3752</Characters>
  <Application>Microsoft Office Word</Application>
  <DocSecurity>0</DocSecurity>
  <Lines>31</Lines>
  <Paragraphs>8</Paragraphs>
  <ScaleCrop>false</ScaleCrop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MIR Copyeditor</cp:lastModifiedBy>
  <cp:revision>2</cp:revision>
  <dcterms:created xsi:type="dcterms:W3CDTF">2023-09-19T19:52:00Z</dcterms:created>
  <dcterms:modified xsi:type="dcterms:W3CDTF">2023-09-19T19:52:00Z</dcterms:modified>
</cp:coreProperties>
</file>